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143C7" w14:textId="2061F2E0" w:rsidR="00BA1E5E" w:rsidRDefault="00BA1E5E"/>
    <w:p w14:paraId="0684FC63" w14:textId="77777777" w:rsidR="00BA1E5E" w:rsidRPr="00BA1E5E" w:rsidRDefault="00BA1E5E" w:rsidP="00BA1E5E">
      <w:pPr>
        <w:rPr>
          <w:b/>
          <w:bCs/>
          <w:lang w:val="en-US"/>
        </w:rPr>
      </w:pPr>
      <w:r w:rsidRPr="00BA1E5E">
        <w:rPr>
          <w:b/>
          <w:bCs/>
          <w:lang w:val="en-US"/>
        </w:rPr>
        <w:t>Supplementary 1. Antimicrobial resistance patterns by Antibiotic.</w:t>
      </w:r>
    </w:p>
    <w:tbl>
      <w:tblPr>
        <w:tblW w:w="9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3"/>
        <w:gridCol w:w="1808"/>
        <w:gridCol w:w="720"/>
        <w:gridCol w:w="2848"/>
        <w:gridCol w:w="1559"/>
        <w:gridCol w:w="1417"/>
      </w:tblGrid>
      <w:tr w:rsidR="00BA1E5E" w:rsidRPr="009415E4" w14:paraId="2758C1D4" w14:textId="77777777" w:rsidTr="00BA1E5E">
        <w:trPr>
          <w:gridAfter w:val="5"/>
          <w:wAfter w:w="8352" w:type="dxa"/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E8D" w14:textId="77777777" w:rsidR="00BA1E5E" w:rsidRPr="00BA1E5E" w:rsidRDefault="00BA1E5E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BA1E5E" w:rsidRPr="005B7D89" w14:paraId="04512AA0" w14:textId="77777777" w:rsidTr="00BA1E5E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C93A6" w14:textId="78676819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Antibiotics</w:t>
            </w:r>
            <w:proofErr w:type="spellEnd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17574" w14:textId="77777777" w:rsidR="00BA1E5E" w:rsidRPr="00BA1E5E" w:rsidRDefault="00BA1E5E" w:rsidP="00BA1E5E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Resistance</w:t>
            </w:r>
            <w:proofErr w:type="spellEnd"/>
          </w:p>
          <w:p w14:paraId="6BE8ED71" w14:textId="62D3AC0B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pattern</w:t>
            </w:r>
            <w:proofErr w:type="spellEnd"/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C1815" w14:textId="77777777" w:rsidR="00BA1E5E" w:rsidRPr="00BA1E5E" w:rsidRDefault="00BA1E5E" w:rsidP="00BA1E5E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Animal</w:t>
            </w:r>
          </w:p>
          <w:p w14:paraId="61E9F359" w14:textId="4CB4C1A8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Compon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636C0" w14:textId="77777777" w:rsidR="00BA1E5E" w:rsidRPr="00BA1E5E" w:rsidRDefault="00BA1E5E" w:rsidP="00BA1E5E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Food</w:t>
            </w:r>
            <w:proofErr w:type="spellEnd"/>
          </w:p>
          <w:p w14:paraId="67299271" w14:textId="4B1F5318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compone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3966A" w14:textId="77777777" w:rsidR="00BA1E5E" w:rsidRPr="00BA1E5E" w:rsidRDefault="00BA1E5E" w:rsidP="00BA1E5E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  <w:p w14:paraId="40E3F595" w14:textId="696E1A0D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BA1E5E">
              <w:rPr>
                <w:rFonts w:ascii="Calibri" w:eastAsia="Times New Roman" w:hAnsi="Calibri" w:cs="Calibri"/>
                <w:b/>
                <w:bCs/>
                <w:color w:val="000000"/>
              </w:rPr>
              <w:t>component</w:t>
            </w:r>
            <w:proofErr w:type="spellEnd"/>
          </w:p>
        </w:tc>
      </w:tr>
      <w:tr w:rsidR="005B7D89" w:rsidRPr="005B7D89" w14:paraId="077CAB4B" w14:textId="77777777" w:rsidTr="00BA1E5E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9C5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8A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EGPOFNT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6D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198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B2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529E29F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F6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7E6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29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16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1B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FD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9</w:t>
            </w:r>
          </w:p>
        </w:tc>
      </w:tr>
      <w:tr w:rsidR="005B7D89" w:rsidRPr="005B7D89" w14:paraId="002437A5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9EA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00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4C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C5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80F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AF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559DEF6D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3ED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A4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EG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4D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CA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ABB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AE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1845A21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073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DC2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EM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05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DB5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E2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63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2F4E6AF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13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90F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24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9EE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3D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74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543D8B2F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264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3E9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959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2B7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F52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9D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7</w:t>
            </w:r>
          </w:p>
        </w:tc>
      </w:tr>
      <w:tr w:rsidR="005B7D89" w:rsidRPr="005B7D89" w14:paraId="1BF84FA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61F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A4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50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07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56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EE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</w:tr>
      <w:tr w:rsidR="005B7D89" w:rsidRPr="005B7D89" w14:paraId="0CD54F6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B9E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2B7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57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04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24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40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4</w:t>
            </w:r>
          </w:p>
        </w:tc>
      </w:tr>
      <w:tr w:rsidR="005B7D89" w:rsidRPr="005B7D89" w14:paraId="231B7F5D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C6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44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6A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73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A3A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51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</w:tr>
      <w:tr w:rsidR="005B7D89" w:rsidRPr="005B7D89" w14:paraId="027E1CD1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DD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14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A1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02A8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B8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8C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01D93773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796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F0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491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186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BD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0A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A1686F5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AC8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06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32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E49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B39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00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86AE8D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159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633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878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7C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BB1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A11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B89B8BC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809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27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A7F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DFB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26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FA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</w:tr>
      <w:tr w:rsidR="005B7D89" w:rsidRPr="005B7D89" w14:paraId="39D324A1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EE2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AC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1D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F9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77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4C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2</w:t>
            </w:r>
          </w:p>
        </w:tc>
      </w:tr>
      <w:tr w:rsidR="005B7D89" w:rsidRPr="005B7D89" w14:paraId="2EBF9A6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945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28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5A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A2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07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84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768B3691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B9D1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A3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F0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A5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BD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61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3</w:t>
            </w:r>
          </w:p>
        </w:tc>
      </w:tr>
      <w:tr w:rsidR="005B7D89" w:rsidRPr="005B7D89" w14:paraId="687F858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671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5B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0E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303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63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DE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</w:tr>
      <w:tr w:rsidR="005B7D89" w:rsidRPr="005B7D89" w14:paraId="6511435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31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D8E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5F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7F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53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F8E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</w:tr>
      <w:tr w:rsidR="005B7D89" w:rsidRPr="005B7D89" w14:paraId="441A41F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138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ED3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84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2D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0F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00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</w:tr>
      <w:tr w:rsidR="005B7D89" w:rsidRPr="005B7D89" w14:paraId="00B702B8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7415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60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B6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3A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8A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4B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0</w:t>
            </w:r>
          </w:p>
        </w:tc>
      </w:tr>
      <w:tr w:rsidR="005B7D89" w:rsidRPr="005B7D89" w14:paraId="20835DE6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D36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53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EP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7F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C3A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15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3F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C90A7D0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3FD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D0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P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9D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AF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2E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B5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312F0FB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AE4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7E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607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C5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66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70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1161E5D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A19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9A80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F6F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247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6C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51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2AA277DF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12F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353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E6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74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35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22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</w:tr>
      <w:tr w:rsidR="005B7D89" w:rsidRPr="005B7D89" w14:paraId="7A3928C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62D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1E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CD5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C6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1E0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450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054F50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70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8D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F61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5A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82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E2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</w:tr>
      <w:tr w:rsidR="005B7D89" w:rsidRPr="005B7D89" w14:paraId="7DE16EB9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8E3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9E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79C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0D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4D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81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3C3DD6C6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D4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8030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1A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97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B5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D5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</w:tr>
      <w:tr w:rsidR="005B7D89" w:rsidRPr="005B7D89" w14:paraId="0437AE7D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B92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80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8D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4F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96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37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6</w:t>
            </w:r>
          </w:p>
        </w:tc>
      </w:tr>
      <w:tr w:rsidR="005B7D89" w:rsidRPr="005B7D89" w14:paraId="2D4ADC25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A99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81F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G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93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8C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14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64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1C1473F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4F2F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C7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G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17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C5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42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34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</w:tr>
      <w:tr w:rsidR="005B7D89" w:rsidRPr="005B7D89" w14:paraId="420AB2B3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67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805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78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D33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5E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82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0E25991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40E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D8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HCJLR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73E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1B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CD5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B1E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2D114106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38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CF0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E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D2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6F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627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53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17B882CC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831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E7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93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C5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23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6A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9</w:t>
            </w:r>
          </w:p>
        </w:tc>
      </w:tr>
      <w:tr w:rsidR="005B7D89" w:rsidRPr="005B7D89" w14:paraId="771B0BF3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132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0C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BF3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92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5F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5D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70A91D7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5B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BE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O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EC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2C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347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41E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3</w:t>
            </w:r>
          </w:p>
        </w:tc>
      </w:tr>
      <w:tr w:rsidR="005B7D89" w:rsidRPr="005B7D89" w14:paraId="02072EE5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2ED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42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60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52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DC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03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5</w:t>
            </w:r>
          </w:p>
        </w:tc>
      </w:tr>
      <w:tr w:rsidR="005B7D89" w:rsidRPr="005B7D89" w14:paraId="2AE01066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5E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06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LRPO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EB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EFA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F16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B8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79B50DE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153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6C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4C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46F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D47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91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611CE0CA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DD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81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F12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D2E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22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E37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</w:tr>
      <w:tr w:rsidR="005B7D89" w:rsidRPr="005B7D89" w14:paraId="1896274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FEF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28B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C34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CE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68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0E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7</w:t>
            </w:r>
          </w:p>
        </w:tc>
      </w:tr>
      <w:tr w:rsidR="005B7D89" w:rsidRPr="005B7D89" w14:paraId="26CA4D9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D5EF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C3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98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1C9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75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E2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</w:tr>
      <w:tr w:rsidR="005B7D89" w:rsidRPr="005B7D89" w14:paraId="153656B6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6D2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A30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A4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0E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0EA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6C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</w:tr>
      <w:tr w:rsidR="005B7D89" w:rsidRPr="005B7D89" w14:paraId="21CDEA25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0D8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84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05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5E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D2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203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</w:tr>
      <w:tr w:rsidR="005B7D89" w:rsidRPr="005B7D89" w14:paraId="7716B1A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7F5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CE3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P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61B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B3F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F06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38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4B29B35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49A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C3E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PO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A1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DA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24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0F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</w:tr>
      <w:tr w:rsidR="005B7D89" w:rsidRPr="005B7D89" w14:paraId="0753F5C8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968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B1C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F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A11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948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A5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B3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559A0A1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9F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87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729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4C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FF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B6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314C089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06D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A34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G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825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98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7F0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F8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2A97D04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4F1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476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D5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F2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D1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2F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</w:tr>
      <w:tr w:rsidR="005B7D89" w:rsidRPr="005B7D89" w14:paraId="0ED3C7B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7B4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44F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2BD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A0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49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45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3C5D399E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A58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643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83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8C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63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4F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9</w:t>
            </w:r>
          </w:p>
        </w:tc>
      </w:tr>
      <w:tr w:rsidR="005B7D89" w:rsidRPr="005B7D89" w14:paraId="4C208C5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5F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83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083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492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AE9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E64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56C7356F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34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4D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D4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41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7E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E6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6810CCCC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25E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15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3E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6C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96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39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</w:tr>
      <w:tr w:rsidR="005B7D89" w:rsidRPr="005B7D89" w14:paraId="21A37A99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A4DE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50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5B77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99D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D8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6D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43DF2BB2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DBC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A1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7B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B1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64F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89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3</w:t>
            </w:r>
          </w:p>
        </w:tc>
      </w:tr>
      <w:tr w:rsidR="005B7D89" w:rsidRPr="005B7D89" w14:paraId="055F06EF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742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8E2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P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43E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F5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63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2E0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5107C819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B56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059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9DA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76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8B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97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</w:tr>
      <w:tr w:rsidR="005B7D89" w:rsidRPr="005B7D89" w14:paraId="72BDFE5B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292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C8F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BC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4C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55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95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6</w:t>
            </w:r>
          </w:p>
        </w:tc>
      </w:tr>
      <w:tr w:rsidR="005B7D89" w:rsidRPr="005B7D89" w14:paraId="62BD809C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4A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49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699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DA0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2F6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4CB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</w:tr>
      <w:tr w:rsidR="005B7D89" w:rsidRPr="005B7D89" w14:paraId="7F82386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E1B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7D5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2EC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87A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4E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8D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</w:tr>
      <w:tr w:rsidR="005B7D89" w:rsidRPr="005B7D89" w14:paraId="0310371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1A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ADB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LRPO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45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35F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345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601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238E2E14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EDA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C1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J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65C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8F6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37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B0D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</w:tr>
      <w:tr w:rsidR="005B7D89" w:rsidRPr="005B7D89" w14:paraId="39FCA9CD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C44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C9D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F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0EB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0D7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E2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DA7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7C7AB4ED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A29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4D3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288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7DE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F0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88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5B7D89" w:rsidRPr="005B7D89" w14:paraId="1EAF2978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20D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EA34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DHCJL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08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4A9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47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FC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1</w:t>
            </w:r>
          </w:p>
        </w:tc>
      </w:tr>
      <w:tr w:rsidR="005B7D89" w:rsidRPr="005B7D89" w14:paraId="59E52C37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AF7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C5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DHC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6F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29B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55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D10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</w:tr>
      <w:tr w:rsidR="005B7D89" w:rsidRPr="005B7D89" w14:paraId="76748A28" w14:textId="77777777" w:rsidTr="00BA1E5E">
        <w:trPr>
          <w:trHeight w:val="30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1CD0" w14:textId="77777777" w:rsidR="005B7D89" w:rsidRPr="005B7D89" w:rsidRDefault="005B7D89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2171" w14:textId="77777777" w:rsidR="005B7D89" w:rsidRPr="005B7D89" w:rsidRDefault="005B7D89" w:rsidP="005B7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AB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C9A3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4708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EF6C" w14:textId="77777777" w:rsidR="005B7D89" w:rsidRPr="005B7D89" w:rsidRDefault="005B7D89" w:rsidP="005B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E344" w14:textId="77777777" w:rsidR="005B7D89" w:rsidRPr="005B7D89" w:rsidRDefault="005B7D89" w:rsidP="005B7D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B7D89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BA1E5E" w:rsidRPr="005B7D89" w14:paraId="17E1D5B1" w14:textId="77777777" w:rsidTr="00BA1E5E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29E73" w14:textId="77777777" w:rsidR="00BA1E5E" w:rsidRPr="005B7D89" w:rsidRDefault="00BA1E5E" w:rsidP="00BA1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56BE2" w14:textId="633BB5E7" w:rsidR="00BA1E5E" w:rsidRPr="00BA1E5E" w:rsidRDefault="00BA1E5E" w:rsidP="00BA1E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BA1E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8893A" w14:textId="04BE37C9" w:rsidR="00BA1E5E" w:rsidRPr="005B7D89" w:rsidRDefault="00BA1E5E" w:rsidP="00BA1E5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564E3" w14:textId="106EDDD5" w:rsidR="00BA1E5E" w:rsidRPr="005B7D89" w:rsidRDefault="00BA1E5E" w:rsidP="00BA1E5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C4B2F" w14:textId="0840F69F" w:rsidR="00BA1E5E" w:rsidRPr="005B7D89" w:rsidRDefault="00BA1E5E" w:rsidP="00BA1E5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0126" w14:textId="3F41D4C1" w:rsidR="00BA1E5E" w:rsidRPr="005B7D89" w:rsidRDefault="00BA1E5E" w:rsidP="00BA1E5E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26</w:t>
            </w:r>
          </w:p>
        </w:tc>
      </w:tr>
    </w:tbl>
    <w:p w14:paraId="153A2E2A" w14:textId="0A71EC16" w:rsidR="00BA1E5E" w:rsidRDefault="00BA1E5E" w:rsidP="00BA1E5E">
      <w:r w:rsidRPr="003E25C5">
        <w:rPr>
          <w:sz w:val="20"/>
          <w:szCs w:val="20"/>
        </w:rPr>
        <w:t xml:space="preserve">(A) </w:t>
      </w:r>
      <w:proofErr w:type="spellStart"/>
      <w:r w:rsidR="009415E4">
        <w:rPr>
          <w:sz w:val="20"/>
          <w:szCs w:val="20"/>
        </w:rPr>
        <w:t>a</w:t>
      </w:r>
      <w:r w:rsidRPr="003E25C5">
        <w:rPr>
          <w:sz w:val="20"/>
          <w:szCs w:val="20"/>
        </w:rPr>
        <w:t>mpicillin</w:t>
      </w:r>
      <w:proofErr w:type="spellEnd"/>
      <w:r w:rsidRPr="003E25C5">
        <w:rPr>
          <w:sz w:val="20"/>
          <w:szCs w:val="20"/>
        </w:rPr>
        <w:t xml:space="preserve">, (B) </w:t>
      </w:r>
      <w:proofErr w:type="spellStart"/>
      <w:r w:rsidR="009415E4">
        <w:rPr>
          <w:sz w:val="20"/>
          <w:szCs w:val="20"/>
        </w:rPr>
        <w:t>a</w:t>
      </w:r>
      <w:r w:rsidRPr="003E25C5">
        <w:rPr>
          <w:sz w:val="20"/>
          <w:szCs w:val="20"/>
        </w:rPr>
        <w:t>mpicillin</w:t>
      </w:r>
      <w:proofErr w:type="spellEnd"/>
      <w:r w:rsidRPr="003E25C5">
        <w:rPr>
          <w:sz w:val="20"/>
          <w:szCs w:val="20"/>
        </w:rPr>
        <w:t xml:space="preserve"> + </w:t>
      </w:r>
      <w:r w:rsidR="009415E4">
        <w:rPr>
          <w:sz w:val="20"/>
          <w:szCs w:val="20"/>
        </w:rPr>
        <w:t>s</w:t>
      </w:r>
      <w:r w:rsidRPr="003E25C5">
        <w:rPr>
          <w:sz w:val="20"/>
          <w:szCs w:val="20"/>
        </w:rPr>
        <w:t xml:space="preserve">ulbactam, (D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phalothin</w:t>
      </w:r>
      <w:proofErr w:type="spellEnd"/>
      <w:r w:rsidRPr="003E25C5">
        <w:rPr>
          <w:sz w:val="20"/>
          <w:szCs w:val="20"/>
        </w:rPr>
        <w:t xml:space="preserve">, (H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furoxime</w:t>
      </w:r>
      <w:proofErr w:type="spellEnd"/>
      <w:r w:rsidRPr="003E25C5">
        <w:rPr>
          <w:sz w:val="20"/>
          <w:szCs w:val="20"/>
        </w:rPr>
        <w:t xml:space="preserve">, (C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fotaxim</w:t>
      </w:r>
      <w:r>
        <w:rPr>
          <w:sz w:val="20"/>
          <w:szCs w:val="20"/>
        </w:rPr>
        <w:t>e</w:t>
      </w:r>
      <w:proofErr w:type="spellEnd"/>
      <w:r w:rsidRPr="003E25C5">
        <w:rPr>
          <w:sz w:val="20"/>
          <w:szCs w:val="20"/>
        </w:rPr>
        <w:t xml:space="preserve">, (J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ftazidime</w:t>
      </w:r>
      <w:proofErr w:type="spellEnd"/>
      <w:r w:rsidRPr="003E25C5">
        <w:rPr>
          <w:sz w:val="20"/>
          <w:szCs w:val="20"/>
        </w:rPr>
        <w:t xml:space="preserve">, (L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ftriaxone</w:t>
      </w:r>
      <w:proofErr w:type="spellEnd"/>
      <w:r w:rsidRPr="003E25C5">
        <w:rPr>
          <w:sz w:val="20"/>
          <w:szCs w:val="20"/>
        </w:rPr>
        <w:t xml:space="preserve">, (R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efepime</w:t>
      </w:r>
      <w:proofErr w:type="spellEnd"/>
      <w:r w:rsidRPr="003E25C5">
        <w:rPr>
          <w:sz w:val="20"/>
          <w:szCs w:val="20"/>
        </w:rPr>
        <w:t xml:space="preserve">, (E) </w:t>
      </w:r>
      <w:r w:rsidR="009415E4">
        <w:rPr>
          <w:sz w:val="20"/>
          <w:szCs w:val="20"/>
        </w:rPr>
        <w:t>e</w:t>
      </w:r>
      <w:r w:rsidRPr="003E25C5">
        <w:rPr>
          <w:sz w:val="20"/>
          <w:szCs w:val="20"/>
        </w:rPr>
        <w:t xml:space="preserve">rtapenem, (M) </w:t>
      </w:r>
      <w:r w:rsidR="009415E4">
        <w:rPr>
          <w:sz w:val="20"/>
          <w:szCs w:val="20"/>
        </w:rPr>
        <w:t>m</w:t>
      </w:r>
      <w:r w:rsidRPr="003E25C5">
        <w:rPr>
          <w:sz w:val="20"/>
          <w:szCs w:val="20"/>
        </w:rPr>
        <w:t xml:space="preserve">eropenem, (K) </w:t>
      </w:r>
      <w:proofErr w:type="spellStart"/>
      <w:r w:rsidR="009415E4">
        <w:rPr>
          <w:sz w:val="20"/>
          <w:szCs w:val="20"/>
        </w:rPr>
        <w:t>a</w:t>
      </w:r>
      <w:r w:rsidRPr="003E25C5">
        <w:rPr>
          <w:sz w:val="20"/>
          <w:szCs w:val="20"/>
        </w:rPr>
        <w:t>mikacin</w:t>
      </w:r>
      <w:proofErr w:type="spellEnd"/>
      <w:r w:rsidRPr="003E25C5">
        <w:rPr>
          <w:sz w:val="20"/>
          <w:szCs w:val="20"/>
        </w:rPr>
        <w:t xml:space="preserve">, (G) </w:t>
      </w:r>
      <w:proofErr w:type="spellStart"/>
      <w:r w:rsidR="009415E4">
        <w:rPr>
          <w:sz w:val="20"/>
          <w:szCs w:val="20"/>
        </w:rPr>
        <w:t>g</w:t>
      </w:r>
      <w:r w:rsidRPr="003E25C5">
        <w:rPr>
          <w:sz w:val="20"/>
          <w:szCs w:val="20"/>
        </w:rPr>
        <w:t>entamicin</w:t>
      </w:r>
      <w:proofErr w:type="spellEnd"/>
      <w:r w:rsidRPr="003E25C5">
        <w:rPr>
          <w:sz w:val="20"/>
          <w:szCs w:val="20"/>
        </w:rPr>
        <w:t xml:space="preserve">, (P) </w:t>
      </w:r>
      <w:proofErr w:type="spellStart"/>
      <w:r w:rsidR="009415E4">
        <w:rPr>
          <w:sz w:val="20"/>
          <w:szCs w:val="20"/>
        </w:rPr>
        <w:t>c</w:t>
      </w:r>
      <w:r w:rsidRPr="003E25C5">
        <w:rPr>
          <w:sz w:val="20"/>
          <w:szCs w:val="20"/>
        </w:rPr>
        <w:t>iprofloxacin</w:t>
      </w:r>
      <w:proofErr w:type="spellEnd"/>
      <w:r w:rsidRPr="003E25C5">
        <w:rPr>
          <w:sz w:val="20"/>
          <w:szCs w:val="20"/>
        </w:rPr>
        <w:t xml:space="preserve">, (O) </w:t>
      </w:r>
      <w:proofErr w:type="spellStart"/>
      <w:r w:rsidR="009415E4">
        <w:rPr>
          <w:sz w:val="20"/>
          <w:szCs w:val="20"/>
        </w:rPr>
        <w:t>n</w:t>
      </w:r>
      <w:r w:rsidRPr="003E25C5">
        <w:rPr>
          <w:sz w:val="20"/>
          <w:szCs w:val="20"/>
        </w:rPr>
        <w:t>orfloxacin</w:t>
      </w:r>
      <w:proofErr w:type="spellEnd"/>
      <w:r w:rsidRPr="003E25C5">
        <w:rPr>
          <w:sz w:val="20"/>
          <w:szCs w:val="20"/>
        </w:rPr>
        <w:t xml:space="preserve">, (F) </w:t>
      </w:r>
      <w:r w:rsidR="009415E4">
        <w:rPr>
          <w:sz w:val="20"/>
          <w:szCs w:val="20"/>
        </w:rPr>
        <w:t>f</w:t>
      </w:r>
      <w:r w:rsidRPr="003E25C5">
        <w:rPr>
          <w:sz w:val="20"/>
          <w:szCs w:val="20"/>
        </w:rPr>
        <w:t xml:space="preserve">osfomycin, (N) </w:t>
      </w:r>
      <w:proofErr w:type="spellStart"/>
      <w:r w:rsidR="009415E4">
        <w:rPr>
          <w:sz w:val="20"/>
          <w:szCs w:val="20"/>
        </w:rPr>
        <w:t>n</w:t>
      </w:r>
      <w:r w:rsidRPr="003E25C5">
        <w:rPr>
          <w:sz w:val="20"/>
          <w:szCs w:val="20"/>
        </w:rPr>
        <w:t>itrofurantoin</w:t>
      </w:r>
      <w:proofErr w:type="spellEnd"/>
      <w:r w:rsidRPr="003E25C5">
        <w:rPr>
          <w:sz w:val="20"/>
          <w:szCs w:val="20"/>
        </w:rPr>
        <w:t xml:space="preserve">, (T) </w:t>
      </w:r>
      <w:proofErr w:type="spellStart"/>
      <w:r w:rsidR="009415E4">
        <w:rPr>
          <w:sz w:val="20"/>
          <w:szCs w:val="20"/>
        </w:rPr>
        <w:t>t</w:t>
      </w:r>
      <w:r w:rsidRPr="003E25C5">
        <w:rPr>
          <w:sz w:val="20"/>
          <w:szCs w:val="20"/>
        </w:rPr>
        <w:t>rimetoprim</w:t>
      </w:r>
      <w:proofErr w:type="spellEnd"/>
      <w:r w:rsidRPr="003E25C5">
        <w:rPr>
          <w:sz w:val="20"/>
          <w:szCs w:val="20"/>
        </w:rPr>
        <w:t xml:space="preserve"> + </w:t>
      </w:r>
      <w:proofErr w:type="spellStart"/>
      <w:r w:rsidR="009415E4">
        <w:rPr>
          <w:sz w:val="20"/>
          <w:szCs w:val="20"/>
        </w:rPr>
        <w:t>s</w:t>
      </w:r>
      <w:r w:rsidRPr="003E25C5">
        <w:rPr>
          <w:sz w:val="20"/>
          <w:szCs w:val="20"/>
        </w:rPr>
        <w:t>ulfamethoxazole</w:t>
      </w:r>
      <w:proofErr w:type="spellEnd"/>
      <w:r>
        <w:rPr>
          <w:sz w:val="20"/>
          <w:szCs w:val="20"/>
        </w:rPr>
        <w:t>.</w:t>
      </w:r>
    </w:p>
    <w:p w14:paraId="4E26C2A7" w14:textId="77777777" w:rsidR="00315684" w:rsidRDefault="00315684"/>
    <w:sectPr w:rsidR="003156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NDE0tDQ3tzQyNDZV0lEKTi0uzszPAykwqgUAq182ECwAAAA="/>
  </w:docVars>
  <w:rsids>
    <w:rsidRoot w:val="005B7D89"/>
    <w:rsid w:val="00315684"/>
    <w:rsid w:val="005B7D89"/>
    <w:rsid w:val="009415E4"/>
    <w:rsid w:val="00BA1E5E"/>
    <w:rsid w:val="00E0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6EDB3"/>
  <w15:chartTrackingRefBased/>
  <w15:docId w15:val="{4FC0946C-474B-4CAD-8656-77F5E29B5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1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</dc:creator>
  <cp:keywords/>
  <dc:description/>
  <cp:lastModifiedBy>ortega paredes david</cp:lastModifiedBy>
  <cp:revision>4</cp:revision>
  <dcterms:created xsi:type="dcterms:W3CDTF">2020-06-16T16:08:00Z</dcterms:created>
  <dcterms:modified xsi:type="dcterms:W3CDTF">2020-06-30T18:12:00Z</dcterms:modified>
</cp:coreProperties>
</file>